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8C420" w14:textId="14DEAEC4" w:rsidR="0013267F" w:rsidRPr="00755224" w:rsidRDefault="00FB2654" w:rsidP="0013267F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>
        <w:rPr>
          <w:color w:val="000000" w:themeColor="text1"/>
          <w:sz w:val="22"/>
          <w:szCs w:val="22"/>
          <w:lang w:val="en-GB"/>
        </w:rPr>
        <w:t xml:space="preserve">S2 </w:t>
      </w:r>
      <w:r w:rsidR="00765492">
        <w:rPr>
          <w:color w:val="000000" w:themeColor="text1"/>
          <w:sz w:val="22"/>
          <w:szCs w:val="22"/>
          <w:lang w:val="en-GB"/>
        </w:rPr>
        <w:t>Text</w:t>
      </w:r>
      <w:r>
        <w:rPr>
          <w:color w:val="000000" w:themeColor="text1"/>
          <w:sz w:val="22"/>
          <w:szCs w:val="22"/>
          <w:lang w:val="en-GB"/>
        </w:rPr>
        <w:t xml:space="preserve">. </w:t>
      </w:r>
      <w:r w:rsidR="0013267F" w:rsidRPr="00755224">
        <w:rPr>
          <w:color w:val="000000" w:themeColor="text1"/>
          <w:sz w:val="22"/>
          <w:szCs w:val="22"/>
          <w:lang w:val="en-GB"/>
        </w:rPr>
        <w:t xml:space="preserve">Supplemental References </w:t>
      </w:r>
      <w:r>
        <w:rPr>
          <w:color w:val="000000" w:themeColor="text1"/>
          <w:sz w:val="22"/>
          <w:szCs w:val="22"/>
          <w:lang w:val="en-GB"/>
        </w:rPr>
        <w:t>S2 Figure.</w:t>
      </w:r>
    </w:p>
    <w:p w14:paraId="2218B966" w14:textId="77777777" w:rsidR="0013267F" w:rsidRPr="00755224" w:rsidRDefault="0013267F" w:rsidP="0013267F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</w:p>
    <w:p w14:paraId="298D3341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>Avenot HF, Michailides TJ. Resistance to boscalid fungicide in Alternaria alternata Isolates from Pistachio in California. Plant Disease. 2007; 91(10), 1345–1350. http://dx.doi.org/10.1094/pdis-91-10-1345.</w:t>
      </w:r>
    </w:p>
    <w:p w14:paraId="7394A7EB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US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Brent KJ, Cole AM, Turner JAW, Woolner M. </w:t>
      </w:r>
      <w:r w:rsidRPr="00B0713B">
        <w:rPr>
          <w:color w:val="000000" w:themeColor="text1"/>
          <w:sz w:val="22"/>
          <w:szCs w:val="22"/>
          <w:lang w:val="en-US"/>
        </w:rPr>
        <w:t>Resistance of cucumber powdery mildew to dimethirimol. In: Proceedings of the 6</w:t>
      </w:r>
      <w:r w:rsidRPr="00B0713B">
        <w:rPr>
          <w:color w:val="000000" w:themeColor="text1"/>
          <w:sz w:val="22"/>
          <w:szCs w:val="22"/>
          <w:vertAlign w:val="superscript"/>
          <w:lang w:val="en-US"/>
        </w:rPr>
        <w:t>th</w:t>
      </w:r>
      <w:r w:rsidRPr="00B0713B">
        <w:rPr>
          <w:color w:val="000000" w:themeColor="text1"/>
          <w:sz w:val="22"/>
          <w:szCs w:val="22"/>
          <w:lang w:val="en-US"/>
        </w:rPr>
        <w:t xml:space="preserve"> British Insecticide and Fungicide Conference. British Crop Protection Council, London. 1971. p. 274-282.</w:t>
      </w:r>
    </w:p>
    <w:p w14:paraId="28FAD038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US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Brent KJ, Hollomon DW. </w:t>
      </w:r>
      <w:r w:rsidRPr="00B0713B">
        <w:rPr>
          <w:color w:val="000000" w:themeColor="text1"/>
          <w:sz w:val="22"/>
          <w:szCs w:val="22"/>
          <w:lang w:val="en-US"/>
        </w:rPr>
        <w:t>Fungicide Resistance in Crop Pathogens: How can it be managed? 2nd rev. ed. Fungicide Resistance Action Committee; 2007</w:t>
      </w:r>
    </w:p>
    <w:p w14:paraId="3912B2E9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US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Brent KJ. </w:t>
      </w:r>
      <w:r w:rsidRPr="00B0713B">
        <w:rPr>
          <w:color w:val="000000" w:themeColor="text1"/>
          <w:sz w:val="22"/>
          <w:szCs w:val="22"/>
          <w:lang w:val="en-US"/>
        </w:rPr>
        <w:t>Case study 4: powdery mildews of barley and cucumber</w:t>
      </w:r>
      <w:r w:rsidRPr="00B0713B">
        <w:rPr>
          <w:color w:val="000000" w:themeColor="text1"/>
          <w:sz w:val="22"/>
          <w:szCs w:val="22"/>
          <w:lang w:val="en-GB"/>
        </w:rPr>
        <w:t xml:space="preserve"> In: Dekker J, Georgopoulos SG, editors. Fungicide resistance in crop protection. </w:t>
      </w:r>
      <w:r w:rsidRPr="00B0713B">
        <w:rPr>
          <w:color w:val="000000" w:themeColor="text1"/>
          <w:sz w:val="22"/>
          <w:szCs w:val="22"/>
          <w:lang w:val="en-US"/>
        </w:rPr>
        <w:t xml:space="preserve">Wageningen, </w:t>
      </w:r>
      <w:r w:rsidRPr="00B0713B">
        <w:rPr>
          <w:color w:val="000000" w:themeColor="text1"/>
          <w:sz w:val="22"/>
          <w:szCs w:val="22"/>
          <w:lang w:val="en-GB"/>
        </w:rPr>
        <w:t xml:space="preserve">The Netherlands: Pudoc. 1982. </w:t>
      </w:r>
      <w:r w:rsidRPr="00B0713B">
        <w:rPr>
          <w:color w:val="000000" w:themeColor="text1"/>
          <w:sz w:val="22"/>
          <w:szCs w:val="22"/>
          <w:lang w:val="en-US"/>
        </w:rPr>
        <w:t>p. 219–230.</w:t>
      </w:r>
    </w:p>
    <w:p w14:paraId="1D6661D3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</w:rPr>
      </w:pPr>
      <w:r w:rsidRPr="00B0713B">
        <w:rPr>
          <w:color w:val="000000" w:themeColor="text1"/>
          <w:sz w:val="22"/>
          <w:szCs w:val="22"/>
          <w:lang w:val="en-US"/>
        </w:rPr>
        <w:t xml:space="preserve">Brent KJ. Historical perspectives of fungicide resistance. In: Thind TS, editor. Fungicide resistance in crop protection: Risk and management. </w:t>
      </w:r>
      <w:r w:rsidRPr="00B0713B">
        <w:rPr>
          <w:color w:val="000000" w:themeColor="text1"/>
          <w:sz w:val="22"/>
          <w:szCs w:val="22"/>
        </w:rPr>
        <w:t>Wallingford, UK: CABI; 2012. p. 3–18.</w:t>
      </w:r>
    </w:p>
    <w:p w14:paraId="7BC39292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</w:rPr>
        <w:t xml:space="preserve">Chin KM, Chavaillaz D, Kaesbohrer M, Staub T, Felsenstein FG. </w:t>
      </w:r>
      <w:r w:rsidRPr="00B0713B">
        <w:rPr>
          <w:color w:val="000000" w:themeColor="text1"/>
          <w:sz w:val="22"/>
          <w:szCs w:val="22"/>
          <w:lang w:val="en-GB"/>
        </w:rPr>
        <w:t>Characterizing resistance risk of Erysiphe graminis f.sp tritici to strobilurins. Crop Protection. 2000; 20(2), 87–96. http://dx.doi.org/10.1016/s0261-2194(00)00059-4.</w:t>
      </w:r>
    </w:p>
    <w:p w14:paraId="18DAF0B7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US"/>
        </w:rPr>
        <w:t xml:space="preserve">De Waard M. Resistance to fungicides which inhibit sterol 14a-demethylation, an historical perspective. In: Heaney S, Slawson D, Hollomon DW, Smith M, Russel PE, Parry DW, editors. Fungicide resistance. Farnham, Surrey, UK: British </w:t>
      </w:r>
      <w:r w:rsidRPr="00B0713B">
        <w:rPr>
          <w:color w:val="000000" w:themeColor="text1"/>
          <w:sz w:val="22"/>
          <w:szCs w:val="22"/>
          <w:lang w:val="en-GB"/>
        </w:rPr>
        <w:t>Crop Protection Council. 1994. p. 3-10.</w:t>
      </w:r>
    </w:p>
    <w:p w14:paraId="225151C2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Dekker J. Acquired-resistance to fungicides. Annual Review of Phytopathology. 1976; 14: 405–428. http://dx.doi.org/10.1146/annurev.py.14.090176.002201. </w:t>
      </w:r>
    </w:p>
    <w:p w14:paraId="1719229E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Duran R, Norman SM. </w:t>
      </w:r>
      <w:r w:rsidRPr="00B0713B">
        <w:rPr>
          <w:color w:val="000000" w:themeColor="text1"/>
          <w:sz w:val="22"/>
          <w:szCs w:val="22"/>
          <w:lang w:val="en-US"/>
        </w:rPr>
        <w:t xml:space="preserve">Differential sensitivity to biphenyl among strains of </w:t>
      </w:r>
      <w:r w:rsidRPr="00B0713B">
        <w:rPr>
          <w:color w:val="000000" w:themeColor="text1"/>
          <w:sz w:val="22"/>
          <w:szCs w:val="22"/>
          <w:lang w:val="en-GB"/>
        </w:rPr>
        <w:t xml:space="preserve">Pénicillium digitatum Sacc. </w:t>
      </w:r>
      <w:r w:rsidRPr="00B0713B">
        <w:rPr>
          <w:color w:val="000000" w:themeColor="text1"/>
          <w:sz w:val="22"/>
          <w:szCs w:val="22"/>
          <w:lang w:val="en-US"/>
        </w:rPr>
        <w:t xml:space="preserve">Plant Dis. Reptr. 1961; </w:t>
      </w:r>
      <w:r w:rsidRPr="00B0713B">
        <w:rPr>
          <w:color w:val="000000" w:themeColor="text1"/>
          <w:sz w:val="22"/>
          <w:szCs w:val="22"/>
          <w:lang w:val="en-GB"/>
        </w:rPr>
        <w:t>45: 475-480.</w:t>
      </w:r>
    </w:p>
    <w:p w14:paraId="3A51B841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Eckert JW. </w:t>
      </w:r>
      <w:r w:rsidRPr="00B0713B">
        <w:rPr>
          <w:color w:val="000000" w:themeColor="text1"/>
          <w:sz w:val="22"/>
          <w:szCs w:val="22"/>
          <w:lang w:val="en-US"/>
        </w:rPr>
        <w:t xml:space="preserve">Case study 5: Penicillium decay of citrus fruits. </w:t>
      </w:r>
      <w:r w:rsidRPr="00B0713B">
        <w:rPr>
          <w:color w:val="000000" w:themeColor="text1"/>
          <w:sz w:val="22"/>
          <w:szCs w:val="22"/>
          <w:lang w:val="en-GB"/>
        </w:rPr>
        <w:t xml:space="preserve">In: Dekker J, Georgopoulos SG, editors. Fungicide resistance in crop protection. </w:t>
      </w:r>
      <w:r w:rsidRPr="00B0713B">
        <w:rPr>
          <w:color w:val="000000" w:themeColor="text1"/>
          <w:sz w:val="22"/>
          <w:szCs w:val="22"/>
          <w:lang w:val="en-US"/>
        </w:rPr>
        <w:t xml:space="preserve">Wageningen, </w:t>
      </w:r>
      <w:r w:rsidRPr="00B0713B">
        <w:rPr>
          <w:color w:val="000000" w:themeColor="text1"/>
          <w:sz w:val="22"/>
          <w:szCs w:val="22"/>
          <w:lang w:val="en-GB"/>
        </w:rPr>
        <w:t>The Netherlands: Pudoc. 1982. p</w:t>
      </w:r>
      <w:r w:rsidRPr="00B0713B">
        <w:rPr>
          <w:color w:val="000000" w:themeColor="text1"/>
          <w:sz w:val="22"/>
          <w:szCs w:val="22"/>
          <w:lang w:val="en-US"/>
        </w:rPr>
        <w:t>. 231–250.</w:t>
      </w:r>
    </w:p>
    <w:p w14:paraId="6C165992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US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Giannopolitis CN. </w:t>
      </w:r>
      <w:r w:rsidRPr="00B0713B">
        <w:rPr>
          <w:color w:val="000000" w:themeColor="text1"/>
          <w:sz w:val="22"/>
          <w:szCs w:val="22"/>
          <w:lang w:val="en-US"/>
        </w:rPr>
        <w:t xml:space="preserve">Occurrence of strains of </w:t>
      </w:r>
      <w:r w:rsidRPr="00B0713B">
        <w:rPr>
          <w:i/>
          <w:iCs/>
          <w:color w:val="000000" w:themeColor="text1"/>
          <w:sz w:val="22"/>
          <w:szCs w:val="22"/>
          <w:lang w:val="en-US"/>
        </w:rPr>
        <w:t xml:space="preserve">Cercospora beticola </w:t>
      </w:r>
      <w:r w:rsidRPr="00B0713B">
        <w:rPr>
          <w:color w:val="000000" w:themeColor="text1"/>
          <w:sz w:val="22"/>
          <w:szCs w:val="22"/>
          <w:lang w:val="en-US"/>
        </w:rPr>
        <w:t>resistant to triphenyltin fungicides in Greece. Plant Disease Reporter. 1978; 62: 205-208.</w:t>
      </w:r>
    </w:p>
    <w:p w14:paraId="30772C94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>Gilpatrick JD.</w:t>
      </w:r>
      <w:r w:rsidRPr="00B0713B">
        <w:rPr>
          <w:color w:val="000000" w:themeColor="text1"/>
          <w:sz w:val="22"/>
          <w:szCs w:val="22"/>
          <w:lang w:val="en-US"/>
        </w:rPr>
        <w:t xml:space="preserve"> Case study 2: Venturia of pome fruits and Monilinia of stone fruits. </w:t>
      </w:r>
      <w:r w:rsidRPr="00B0713B">
        <w:rPr>
          <w:color w:val="000000" w:themeColor="text1"/>
          <w:sz w:val="22"/>
          <w:szCs w:val="22"/>
          <w:lang w:val="en-GB"/>
        </w:rPr>
        <w:t xml:space="preserve">In: Dekker J, Georgopoulos SG, editors. Fungicide resistance in crop protection. </w:t>
      </w:r>
      <w:r w:rsidRPr="00B0713B">
        <w:rPr>
          <w:color w:val="000000" w:themeColor="text1"/>
          <w:sz w:val="22"/>
          <w:szCs w:val="22"/>
          <w:lang w:val="en-US"/>
        </w:rPr>
        <w:t xml:space="preserve">Wageningen, </w:t>
      </w:r>
      <w:r w:rsidRPr="00B0713B">
        <w:rPr>
          <w:color w:val="000000" w:themeColor="text1"/>
          <w:sz w:val="22"/>
          <w:szCs w:val="22"/>
          <w:lang w:val="en-GB"/>
        </w:rPr>
        <w:t>The Netherlands: Pudoc. 1982. p</w:t>
      </w:r>
      <w:r w:rsidRPr="00B0713B">
        <w:rPr>
          <w:color w:val="000000" w:themeColor="text1"/>
          <w:sz w:val="22"/>
          <w:szCs w:val="22"/>
          <w:lang w:val="en-US"/>
        </w:rPr>
        <w:t>. 195–206.</w:t>
      </w:r>
    </w:p>
    <w:p w14:paraId="66F5EB07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US"/>
        </w:rPr>
      </w:pPr>
      <w:r w:rsidRPr="00B0713B">
        <w:rPr>
          <w:color w:val="000000" w:themeColor="text1"/>
          <w:sz w:val="22"/>
          <w:szCs w:val="22"/>
          <w:lang w:val="en-US"/>
        </w:rPr>
        <w:t>Heaney SP, Hall AA, Davis SA, Olaya G. Resistance to fungicides in the QoI-STAR cross-resistance group: current perspectives. Proceedings British Crop Protection Conference – Pests &amp; Diseases. 2000, 755-762.</w:t>
      </w:r>
    </w:p>
    <w:p w14:paraId="03464D67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Hewitt HG. Fungicides in crop protection. Wallingford, Oxon, UK ; New York, NY: CAB International; 1998. </w:t>
      </w:r>
    </w:p>
    <w:p w14:paraId="3B142470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US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Kaku K, Takagaki M, Shimizu T, Nagayama K. Diagnosis of dehydratase inhibitors in </w:t>
      </w:r>
      <w:r w:rsidRPr="00B0713B">
        <w:rPr>
          <w:color w:val="000000" w:themeColor="text1"/>
          <w:sz w:val="22"/>
          <w:szCs w:val="22"/>
          <w:lang w:val="en-US"/>
        </w:rPr>
        <w:t xml:space="preserve">melanin biosynthesis inhibitor (MBI-D) resistance by primer-introduced restriction enzyme analysis in scylatone dehydratase gene of </w:t>
      </w:r>
      <w:r w:rsidRPr="00B0713B">
        <w:rPr>
          <w:i/>
          <w:iCs/>
          <w:color w:val="000000" w:themeColor="text1"/>
          <w:sz w:val="22"/>
          <w:szCs w:val="22"/>
          <w:lang w:val="en-US"/>
        </w:rPr>
        <w:t>Magnaporthe grisea</w:t>
      </w:r>
      <w:r w:rsidRPr="00B0713B">
        <w:rPr>
          <w:color w:val="000000" w:themeColor="text1"/>
          <w:sz w:val="22"/>
          <w:szCs w:val="22"/>
          <w:lang w:val="en-US"/>
        </w:rPr>
        <w:t>. Pest Management Science; 2003; 59: 843-846.</w:t>
      </w:r>
    </w:p>
    <w:p w14:paraId="756CC336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US"/>
        </w:rPr>
      </w:pPr>
      <w:r w:rsidRPr="00B0713B">
        <w:rPr>
          <w:color w:val="000000" w:themeColor="text1"/>
          <w:sz w:val="22"/>
          <w:szCs w:val="22"/>
          <w:lang w:val="en-US"/>
        </w:rPr>
        <w:lastRenderedPageBreak/>
        <w:t>Kato T. Resistance experiences in Japan. In: Charles JD, editor. Fungicide Resistance in North America. St Paul, Minnesota: American Phytopathological Society; 1988. p. 16-18.</w:t>
      </w:r>
    </w:p>
    <w:p w14:paraId="0C291C3B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>Kissling E. EPA Registers Endura and Pristine Fungicides. Ludwigshafen, Germany: BASF SE. BASF News Release. 2003.</w:t>
      </w:r>
    </w:p>
    <w:p w14:paraId="499BAFE8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Locke T. </w:t>
      </w:r>
      <w:r w:rsidRPr="00B0713B">
        <w:rPr>
          <w:color w:val="000000" w:themeColor="text1"/>
          <w:sz w:val="22"/>
          <w:szCs w:val="22"/>
          <w:lang w:val="en-US"/>
        </w:rPr>
        <w:t>Current incidence in the UK of fungicide resistance in pathogens of cereals. In: Proceedings British Crop Protection Conference, Pests &amp; Diseases. 1986. p. 781-786.</w:t>
      </w:r>
    </w:p>
    <w:p w14:paraId="74B82355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US"/>
        </w:rPr>
      </w:pPr>
      <w:r w:rsidRPr="00B0713B">
        <w:rPr>
          <w:color w:val="000000" w:themeColor="text1"/>
          <w:sz w:val="22"/>
          <w:szCs w:val="22"/>
          <w:lang w:val="en-US"/>
        </w:rPr>
        <w:t>Lorenz G. Dicarboximide fungicides: history of resistance development and monitoring methods. In: Charles JD, editor. Fungicide Resistance in North America. St Paul, Minnesota: American Phytopathological Society; 1988. p. 45-51.</w:t>
      </w:r>
    </w:p>
    <w:p w14:paraId="753BE57B" w14:textId="5A5FD3F9" w:rsidR="0013267F" w:rsidRPr="00B0713B" w:rsidRDefault="0013267F" w:rsidP="00B0713B">
      <w:pPr>
        <w:spacing w:after="160" w:line="259" w:lineRule="auto"/>
        <w:rPr>
          <w:strike/>
          <w:color w:val="000000" w:themeColor="text1"/>
          <w:sz w:val="22"/>
          <w:szCs w:val="22"/>
          <w:lang w:val="en-GB"/>
        </w:rPr>
      </w:pPr>
      <w:r w:rsidRPr="00B0713B">
        <w:rPr>
          <w:rFonts w:ascii="Calibri" w:hAnsi="Calibri" w:cs="Calibri"/>
          <w:color w:val="000000" w:themeColor="text1"/>
          <w:sz w:val="22"/>
          <w:szCs w:val="22"/>
        </w:rPr>
        <w:t xml:space="preserve">Lucas JA, Hawkins NJ, Fraaije BA. </w:t>
      </w:r>
      <w:r w:rsidRPr="00B0713B">
        <w:rPr>
          <w:rFonts w:ascii="Calibri" w:hAnsi="Calibri" w:cs="Calibri"/>
          <w:color w:val="000000" w:themeColor="text1"/>
          <w:sz w:val="22"/>
          <w:szCs w:val="22"/>
          <w:lang w:val="en-GB"/>
        </w:rPr>
        <w:t>The Evolution of Fungicide Resistance. In: Advances in Applied</w:t>
      </w:r>
      <w:r w:rsidR="00B62501" w:rsidRPr="00B0713B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B0713B">
        <w:rPr>
          <w:rFonts w:ascii="Calibri" w:hAnsi="Calibri" w:cs="Calibri"/>
          <w:color w:val="000000" w:themeColor="text1"/>
          <w:sz w:val="22"/>
          <w:szCs w:val="22"/>
          <w:lang w:val="en-GB"/>
        </w:rPr>
        <w:t>Microbiology. Elsevier; 2015. p. 29–92.</w:t>
      </w:r>
    </w:p>
    <w:p w14:paraId="15DF83A4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>Miles TD, Miles LA, Fairchild KL, Wharton PS. Screening and characterization of resistance to succinate dehydrogenase inhibitors in Alternaria solani. Plant Pathology. 2014; 63(1), 155–164. http://dx.doi.org/10.1111/ppa.12077.</w:t>
      </w:r>
    </w:p>
    <w:p w14:paraId="65B86A5F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fr-FR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Noble M, Macqarvi QD, Hams AF, Leafe EL. </w:t>
      </w:r>
      <w:r w:rsidRPr="00B0713B">
        <w:rPr>
          <w:color w:val="000000" w:themeColor="text1"/>
          <w:sz w:val="22"/>
          <w:szCs w:val="22"/>
          <w:lang w:val="en-US"/>
        </w:rPr>
        <w:t xml:space="preserve">Resistance to mercury of Pyrenophora avenae in scottish seed oats. Plant Pathology. 1966; 15(1): 23–28. http://dx.doi.org/10.1111/j.1365-3059.1966.tb00316.x. </w:t>
      </w:r>
    </w:p>
    <w:p w14:paraId="6ED5A263" w14:textId="77777777" w:rsidR="0013267F" w:rsidRPr="00B0713B" w:rsidRDefault="0013267F" w:rsidP="00B0713B">
      <w:pPr>
        <w:spacing w:after="160" w:line="259" w:lineRule="auto"/>
        <w:rPr>
          <w:strike/>
          <w:color w:val="000000" w:themeColor="text1"/>
          <w:sz w:val="22"/>
          <w:szCs w:val="22"/>
          <w:lang w:val="en-GB"/>
        </w:rPr>
      </w:pPr>
      <w:r w:rsidRPr="00B0713B">
        <w:rPr>
          <w:noProof/>
          <w:color w:val="000000" w:themeColor="text1"/>
          <w:sz w:val="22"/>
          <w:szCs w:val="22"/>
          <w:lang w:val="en-GB"/>
        </w:rPr>
        <w:t>Oliver RP, Hewitt HG. Fungicides in crop protection. 2nd edition. ed. Boston, MA: CABI; 2014.</w:t>
      </w:r>
    </w:p>
    <w:p w14:paraId="637F8087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US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Scherpers HTAM. </w:t>
      </w:r>
      <w:r w:rsidRPr="00B0713B">
        <w:rPr>
          <w:color w:val="000000" w:themeColor="text1"/>
          <w:sz w:val="22"/>
          <w:szCs w:val="22"/>
          <w:lang w:val="en-US"/>
        </w:rPr>
        <w:t>Decreased sensitivity of Sphaerotheca fuliginea to fungicides which inhibit ergosterol biosynthesis. Neth. J. Pl. Path. 1983; 89, 185-187.</w:t>
      </w:r>
    </w:p>
    <w:p w14:paraId="2D72A19F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US"/>
        </w:rPr>
      </w:pPr>
      <w:r w:rsidRPr="00B0713B">
        <w:rPr>
          <w:color w:val="000000" w:themeColor="text1"/>
          <w:sz w:val="22"/>
          <w:szCs w:val="22"/>
          <w:lang w:val="en-US"/>
        </w:rPr>
        <w:t>Schroeder WT, Provvidenti R. Resistance to benomyl in powdery mildew of cucurbits. Plant Dis. Reptr. 1969; 53:271-75O</w:t>
      </w:r>
    </w:p>
    <w:p w14:paraId="21AF1DCA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Schroeder WT, Provvidenti R. Systemic Control of Powdery Mildew on Cucurbits with Fungicide 1991 applied as Soil Drenches and Seed Treatments. Plant Dis. Reptr. 1968; </w:t>
      </w:r>
      <w:r w:rsidRPr="00B0713B">
        <w:rPr>
          <w:color w:val="000000" w:themeColor="text1"/>
          <w:sz w:val="22"/>
          <w:szCs w:val="22"/>
          <w:lang w:val="en-US"/>
        </w:rPr>
        <w:t>52:630-632</w:t>
      </w:r>
    </w:p>
    <w:p w14:paraId="56169DBB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Smith CM. </w:t>
      </w:r>
      <w:r w:rsidRPr="00B0713B">
        <w:rPr>
          <w:color w:val="000000" w:themeColor="text1"/>
          <w:sz w:val="22"/>
          <w:szCs w:val="22"/>
          <w:lang w:val="en-US"/>
        </w:rPr>
        <w:t>History of benzimidazole use and resistance. In: Fungicide Resistance in North America. In: Charles JD, editor. Fungicide Resistance in North America. St Paul, Minnesota: American Phytopathological Society; 1988. p. 23-24.</w:t>
      </w:r>
    </w:p>
    <w:p w14:paraId="3CADF67C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So K, Fuji M, Iwabuchi H, Kanayama M, Yamaguchi J. </w:t>
      </w:r>
      <w:r w:rsidRPr="00B0713B">
        <w:rPr>
          <w:color w:val="000000" w:themeColor="text1"/>
          <w:sz w:val="22"/>
          <w:szCs w:val="22"/>
          <w:lang w:val="en-US"/>
        </w:rPr>
        <w:t xml:space="preserve">Effects of various fungicides against less carpropamid-sensitive rice blast fungus isolated from the northwest area in Saga prefecture. Jpn J Phytopathol. 2002; 68:262. [in </w:t>
      </w:r>
      <w:r w:rsidRPr="00B0713B">
        <w:rPr>
          <w:color w:val="000000" w:themeColor="text1"/>
          <w:sz w:val="22"/>
          <w:szCs w:val="22"/>
          <w:lang w:val="en-GB"/>
        </w:rPr>
        <w:t>Japanese]</w:t>
      </w:r>
    </w:p>
    <w:p w14:paraId="78D5CDEF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Staub T. </w:t>
      </w:r>
      <w:r w:rsidRPr="00B0713B">
        <w:rPr>
          <w:color w:val="000000" w:themeColor="text1"/>
          <w:sz w:val="22"/>
          <w:szCs w:val="22"/>
          <w:lang w:val="en-US"/>
        </w:rPr>
        <w:t xml:space="preserve">Early experiences with phenylamide resistance and lessons for continued successful use. In: Heaney S, Slawson D, Hollomon DW, Smith M, Russel PE, Parry DW, editors. Fungicide resistance. Farnham, Surrey, UK: British </w:t>
      </w:r>
      <w:r w:rsidRPr="00B0713B">
        <w:rPr>
          <w:color w:val="000000" w:themeColor="text1"/>
          <w:sz w:val="22"/>
          <w:szCs w:val="22"/>
          <w:lang w:val="en-GB"/>
        </w:rPr>
        <w:t>Crop Protection Council. 1994. p. 131-138.</w:t>
      </w:r>
    </w:p>
    <w:p w14:paraId="3D4A3054" w14:textId="0F449476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US"/>
        </w:rPr>
        <w:t>Szkoln</w:t>
      </w:r>
      <w:r w:rsidR="00B62501" w:rsidRPr="00B0713B">
        <w:rPr>
          <w:color w:val="000000" w:themeColor="text1"/>
          <w:sz w:val="22"/>
          <w:szCs w:val="22"/>
          <w:lang w:val="en-US"/>
        </w:rPr>
        <w:t>ik</w:t>
      </w:r>
      <w:r w:rsidRPr="00B0713B">
        <w:rPr>
          <w:color w:val="000000" w:themeColor="text1"/>
          <w:sz w:val="22"/>
          <w:szCs w:val="22"/>
          <w:lang w:val="en-US"/>
        </w:rPr>
        <w:t xml:space="preserve"> M, Gilpatrick J. Apparent resistance of Venturia inaequalis to dodine in New York apple orchards. Plant Dis. Reptr. 1969; 53:861-864.</w:t>
      </w:r>
    </w:p>
    <w:p w14:paraId="622CCC92" w14:textId="77777777" w:rsidR="0013267F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Szkolnik M, Gilpatrick J. </w:t>
      </w:r>
      <w:r w:rsidRPr="00B0713B">
        <w:rPr>
          <w:color w:val="000000" w:themeColor="text1"/>
          <w:sz w:val="22"/>
          <w:szCs w:val="22"/>
          <w:lang w:val="en-US"/>
        </w:rPr>
        <w:t>Tolerance of Venturia inaequalis to dodine in relation to history of dodine usage in apple orchards. Plant Disease Reporter. 1973; 57(10): 817–821.</w:t>
      </w:r>
    </w:p>
    <w:p w14:paraId="231D7DBF" w14:textId="46FBE6B7" w:rsidR="00CC1C7C" w:rsidRPr="00B0713B" w:rsidRDefault="0013267F" w:rsidP="00B0713B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B0713B">
        <w:rPr>
          <w:color w:val="000000" w:themeColor="text1"/>
          <w:sz w:val="22"/>
          <w:szCs w:val="22"/>
          <w:lang w:val="en-GB"/>
        </w:rPr>
        <w:t xml:space="preserve">Yamaguchi J, Kuchiki F, Hirayae K, So K. </w:t>
      </w:r>
      <w:r w:rsidRPr="00B0713B">
        <w:rPr>
          <w:color w:val="000000" w:themeColor="text1"/>
          <w:sz w:val="22"/>
          <w:szCs w:val="22"/>
          <w:lang w:val="en-US"/>
        </w:rPr>
        <w:t>Decreased effect of carpropamid for rice blast control in the west north area of Saga prefecture in 2001. Jpn J Phytopathol. 2002; 68:261</w:t>
      </w:r>
      <w:r w:rsidRPr="00B0713B">
        <w:rPr>
          <w:color w:val="000000" w:themeColor="text1"/>
          <w:sz w:val="22"/>
          <w:szCs w:val="22"/>
          <w:lang w:val="en-GB"/>
        </w:rPr>
        <w:t>. [in Japanese]</w:t>
      </w:r>
    </w:p>
    <w:sectPr w:rsidR="00CC1C7C" w:rsidRPr="00B0713B" w:rsidSect="0034240E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8C3637"/>
    <w:multiLevelType w:val="hybridMultilevel"/>
    <w:tmpl w:val="2D1A9E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7F"/>
    <w:rsid w:val="00022AC4"/>
    <w:rsid w:val="00024DC3"/>
    <w:rsid w:val="00030283"/>
    <w:rsid w:val="000371A0"/>
    <w:rsid w:val="00040377"/>
    <w:rsid w:val="0005168B"/>
    <w:rsid w:val="00054677"/>
    <w:rsid w:val="00060347"/>
    <w:rsid w:val="0006094E"/>
    <w:rsid w:val="000668DF"/>
    <w:rsid w:val="0006769F"/>
    <w:rsid w:val="0007251D"/>
    <w:rsid w:val="00073BF3"/>
    <w:rsid w:val="00075AF1"/>
    <w:rsid w:val="00075C65"/>
    <w:rsid w:val="00076C8F"/>
    <w:rsid w:val="00080838"/>
    <w:rsid w:val="00082EE4"/>
    <w:rsid w:val="000849D9"/>
    <w:rsid w:val="00095153"/>
    <w:rsid w:val="000A19EA"/>
    <w:rsid w:val="000B0499"/>
    <w:rsid w:val="000B16D4"/>
    <w:rsid w:val="000B7136"/>
    <w:rsid w:val="000C70CA"/>
    <w:rsid w:val="000D4637"/>
    <w:rsid w:val="000E41A6"/>
    <w:rsid w:val="000E4DC3"/>
    <w:rsid w:val="000E6110"/>
    <w:rsid w:val="00102112"/>
    <w:rsid w:val="00105494"/>
    <w:rsid w:val="0010706B"/>
    <w:rsid w:val="00115A34"/>
    <w:rsid w:val="001216E2"/>
    <w:rsid w:val="001274AA"/>
    <w:rsid w:val="0013267F"/>
    <w:rsid w:val="00133630"/>
    <w:rsid w:val="00135A98"/>
    <w:rsid w:val="0014196D"/>
    <w:rsid w:val="00144DAC"/>
    <w:rsid w:val="00145936"/>
    <w:rsid w:val="00145D5D"/>
    <w:rsid w:val="00147D22"/>
    <w:rsid w:val="0015091F"/>
    <w:rsid w:val="00151019"/>
    <w:rsid w:val="00151495"/>
    <w:rsid w:val="00151915"/>
    <w:rsid w:val="001521D5"/>
    <w:rsid w:val="0015595A"/>
    <w:rsid w:val="001574E9"/>
    <w:rsid w:val="00157650"/>
    <w:rsid w:val="00163D57"/>
    <w:rsid w:val="001644D7"/>
    <w:rsid w:val="0017198A"/>
    <w:rsid w:val="00180783"/>
    <w:rsid w:val="00184AA9"/>
    <w:rsid w:val="001860E4"/>
    <w:rsid w:val="001A4143"/>
    <w:rsid w:val="001A5A30"/>
    <w:rsid w:val="001A5C2A"/>
    <w:rsid w:val="001A6FF2"/>
    <w:rsid w:val="001B6069"/>
    <w:rsid w:val="001C37A1"/>
    <w:rsid w:val="001D0F75"/>
    <w:rsid w:val="001D0FF3"/>
    <w:rsid w:val="001D32E5"/>
    <w:rsid w:val="001D52F4"/>
    <w:rsid w:val="001E1E0B"/>
    <w:rsid w:val="001E216C"/>
    <w:rsid w:val="001E2F13"/>
    <w:rsid w:val="001E6061"/>
    <w:rsid w:val="002035B9"/>
    <w:rsid w:val="0020375A"/>
    <w:rsid w:val="00206E0B"/>
    <w:rsid w:val="00223D83"/>
    <w:rsid w:val="0022507E"/>
    <w:rsid w:val="002372BB"/>
    <w:rsid w:val="0023763B"/>
    <w:rsid w:val="00241F67"/>
    <w:rsid w:val="00252A20"/>
    <w:rsid w:val="00262289"/>
    <w:rsid w:val="00262768"/>
    <w:rsid w:val="0026667E"/>
    <w:rsid w:val="002766D9"/>
    <w:rsid w:val="00276FA8"/>
    <w:rsid w:val="00280B9B"/>
    <w:rsid w:val="00280D50"/>
    <w:rsid w:val="00281267"/>
    <w:rsid w:val="0028237D"/>
    <w:rsid w:val="002825C6"/>
    <w:rsid w:val="002833A1"/>
    <w:rsid w:val="0029422F"/>
    <w:rsid w:val="00297B26"/>
    <w:rsid w:val="002A044D"/>
    <w:rsid w:val="002A06DA"/>
    <w:rsid w:val="002A13F8"/>
    <w:rsid w:val="002A2753"/>
    <w:rsid w:val="002A3924"/>
    <w:rsid w:val="002B0E6D"/>
    <w:rsid w:val="002B1310"/>
    <w:rsid w:val="002B19A4"/>
    <w:rsid w:val="002B2E42"/>
    <w:rsid w:val="002B4CB6"/>
    <w:rsid w:val="002B632D"/>
    <w:rsid w:val="002B6DDE"/>
    <w:rsid w:val="002C1682"/>
    <w:rsid w:val="002C2338"/>
    <w:rsid w:val="002C43C0"/>
    <w:rsid w:val="002C6641"/>
    <w:rsid w:val="002C6873"/>
    <w:rsid w:val="002D00C7"/>
    <w:rsid w:val="002D695E"/>
    <w:rsid w:val="002D70AA"/>
    <w:rsid w:val="002F1A7B"/>
    <w:rsid w:val="002F2C5C"/>
    <w:rsid w:val="002F3F15"/>
    <w:rsid w:val="002F5B28"/>
    <w:rsid w:val="00301400"/>
    <w:rsid w:val="003055F8"/>
    <w:rsid w:val="0032050F"/>
    <w:rsid w:val="00327075"/>
    <w:rsid w:val="0033141B"/>
    <w:rsid w:val="00343B7D"/>
    <w:rsid w:val="00345F6B"/>
    <w:rsid w:val="00353426"/>
    <w:rsid w:val="00353F9C"/>
    <w:rsid w:val="003576C8"/>
    <w:rsid w:val="00361C47"/>
    <w:rsid w:val="00367D68"/>
    <w:rsid w:val="00370653"/>
    <w:rsid w:val="00371661"/>
    <w:rsid w:val="0038004B"/>
    <w:rsid w:val="003825B9"/>
    <w:rsid w:val="0038384B"/>
    <w:rsid w:val="003A02AB"/>
    <w:rsid w:val="003A37CA"/>
    <w:rsid w:val="003A50A0"/>
    <w:rsid w:val="003B3174"/>
    <w:rsid w:val="003D401B"/>
    <w:rsid w:val="003D7129"/>
    <w:rsid w:val="003E1B8A"/>
    <w:rsid w:val="003E3C28"/>
    <w:rsid w:val="003F00A2"/>
    <w:rsid w:val="003F556F"/>
    <w:rsid w:val="00400941"/>
    <w:rsid w:val="0040141D"/>
    <w:rsid w:val="004033D3"/>
    <w:rsid w:val="00404613"/>
    <w:rsid w:val="00404803"/>
    <w:rsid w:val="00404AA2"/>
    <w:rsid w:val="00407407"/>
    <w:rsid w:val="004109FB"/>
    <w:rsid w:val="0041101B"/>
    <w:rsid w:val="0041154D"/>
    <w:rsid w:val="004173C6"/>
    <w:rsid w:val="00422A8C"/>
    <w:rsid w:val="00426775"/>
    <w:rsid w:val="00427398"/>
    <w:rsid w:val="0042757C"/>
    <w:rsid w:val="00431855"/>
    <w:rsid w:val="0044379B"/>
    <w:rsid w:val="00444349"/>
    <w:rsid w:val="004456B7"/>
    <w:rsid w:val="0045023E"/>
    <w:rsid w:val="00461CF3"/>
    <w:rsid w:val="0046588F"/>
    <w:rsid w:val="004709EF"/>
    <w:rsid w:val="00473E2C"/>
    <w:rsid w:val="00474D7C"/>
    <w:rsid w:val="0047531F"/>
    <w:rsid w:val="0047762A"/>
    <w:rsid w:val="00497411"/>
    <w:rsid w:val="004A48A4"/>
    <w:rsid w:val="004B2E41"/>
    <w:rsid w:val="004C3BC1"/>
    <w:rsid w:val="004C4544"/>
    <w:rsid w:val="004C74E6"/>
    <w:rsid w:val="004D0918"/>
    <w:rsid w:val="004E01F0"/>
    <w:rsid w:val="004E374A"/>
    <w:rsid w:val="004E4D9D"/>
    <w:rsid w:val="004E5D0A"/>
    <w:rsid w:val="00501D1D"/>
    <w:rsid w:val="005044A5"/>
    <w:rsid w:val="005057D2"/>
    <w:rsid w:val="00522DEA"/>
    <w:rsid w:val="00536530"/>
    <w:rsid w:val="00540507"/>
    <w:rsid w:val="005474EC"/>
    <w:rsid w:val="00551661"/>
    <w:rsid w:val="0055287E"/>
    <w:rsid w:val="0055490A"/>
    <w:rsid w:val="005550BA"/>
    <w:rsid w:val="005627F2"/>
    <w:rsid w:val="00563937"/>
    <w:rsid w:val="00563F2C"/>
    <w:rsid w:val="005651D6"/>
    <w:rsid w:val="005665CF"/>
    <w:rsid w:val="00577DAA"/>
    <w:rsid w:val="00583460"/>
    <w:rsid w:val="00586FBF"/>
    <w:rsid w:val="005911C9"/>
    <w:rsid w:val="0059526A"/>
    <w:rsid w:val="00595C1F"/>
    <w:rsid w:val="005A75E8"/>
    <w:rsid w:val="005C69F4"/>
    <w:rsid w:val="005D013B"/>
    <w:rsid w:val="005D054E"/>
    <w:rsid w:val="005D0B0C"/>
    <w:rsid w:val="005D24F6"/>
    <w:rsid w:val="005D3C1F"/>
    <w:rsid w:val="005D4ED4"/>
    <w:rsid w:val="005E2EA1"/>
    <w:rsid w:val="005F1687"/>
    <w:rsid w:val="005F17CC"/>
    <w:rsid w:val="005F361E"/>
    <w:rsid w:val="005F4D2F"/>
    <w:rsid w:val="005F6E42"/>
    <w:rsid w:val="005F72D3"/>
    <w:rsid w:val="0061172E"/>
    <w:rsid w:val="006137F9"/>
    <w:rsid w:val="006407B2"/>
    <w:rsid w:val="00642704"/>
    <w:rsid w:val="00642723"/>
    <w:rsid w:val="00646B18"/>
    <w:rsid w:val="00647A7C"/>
    <w:rsid w:val="00665708"/>
    <w:rsid w:val="0066577B"/>
    <w:rsid w:val="006768DC"/>
    <w:rsid w:val="006825DC"/>
    <w:rsid w:val="00684DFA"/>
    <w:rsid w:val="00686FC2"/>
    <w:rsid w:val="0069301B"/>
    <w:rsid w:val="006A0132"/>
    <w:rsid w:val="006A3558"/>
    <w:rsid w:val="006A5C35"/>
    <w:rsid w:val="006B3131"/>
    <w:rsid w:val="006B786A"/>
    <w:rsid w:val="006C46E5"/>
    <w:rsid w:val="006C4FA7"/>
    <w:rsid w:val="006C66B9"/>
    <w:rsid w:val="006D061C"/>
    <w:rsid w:val="006D7264"/>
    <w:rsid w:val="006E11B2"/>
    <w:rsid w:val="006E46EC"/>
    <w:rsid w:val="006E587F"/>
    <w:rsid w:val="006E6138"/>
    <w:rsid w:val="006F4352"/>
    <w:rsid w:val="007006ED"/>
    <w:rsid w:val="00701E21"/>
    <w:rsid w:val="00702068"/>
    <w:rsid w:val="00705FD0"/>
    <w:rsid w:val="0071158E"/>
    <w:rsid w:val="007149A3"/>
    <w:rsid w:val="00721CD5"/>
    <w:rsid w:val="007235BB"/>
    <w:rsid w:val="0073113D"/>
    <w:rsid w:val="00740D93"/>
    <w:rsid w:val="00744F53"/>
    <w:rsid w:val="00755224"/>
    <w:rsid w:val="00755933"/>
    <w:rsid w:val="00765492"/>
    <w:rsid w:val="00766A1C"/>
    <w:rsid w:val="007711C1"/>
    <w:rsid w:val="00773778"/>
    <w:rsid w:val="00786091"/>
    <w:rsid w:val="00792E57"/>
    <w:rsid w:val="00792E95"/>
    <w:rsid w:val="007A41EF"/>
    <w:rsid w:val="007A483B"/>
    <w:rsid w:val="007A6679"/>
    <w:rsid w:val="007B2C53"/>
    <w:rsid w:val="007B3EAD"/>
    <w:rsid w:val="007B4268"/>
    <w:rsid w:val="007B691A"/>
    <w:rsid w:val="007D6EC9"/>
    <w:rsid w:val="007E72E8"/>
    <w:rsid w:val="007F0420"/>
    <w:rsid w:val="007F2BF5"/>
    <w:rsid w:val="00800024"/>
    <w:rsid w:val="00802838"/>
    <w:rsid w:val="0081195B"/>
    <w:rsid w:val="00814F97"/>
    <w:rsid w:val="00821993"/>
    <w:rsid w:val="00823702"/>
    <w:rsid w:val="00825AA2"/>
    <w:rsid w:val="00825B1F"/>
    <w:rsid w:val="00832039"/>
    <w:rsid w:val="008411E9"/>
    <w:rsid w:val="008442BA"/>
    <w:rsid w:val="008631F4"/>
    <w:rsid w:val="00863729"/>
    <w:rsid w:val="00863CDA"/>
    <w:rsid w:val="008712E5"/>
    <w:rsid w:val="00873961"/>
    <w:rsid w:val="00877089"/>
    <w:rsid w:val="00883B91"/>
    <w:rsid w:val="00886C87"/>
    <w:rsid w:val="0088758F"/>
    <w:rsid w:val="008929E3"/>
    <w:rsid w:val="0089587E"/>
    <w:rsid w:val="008958A0"/>
    <w:rsid w:val="0089705D"/>
    <w:rsid w:val="008C18D4"/>
    <w:rsid w:val="008C374E"/>
    <w:rsid w:val="008C558A"/>
    <w:rsid w:val="008C5780"/>
    <w:rsid w:val="008C622F"/>
    <w:rsid w:val="008C6A24"/>
    <w:rsid w:val="008C6BA5"/>
    <w:rsid w:val="008C7056"/>
    <w:rsid w:val="008C7FB9"/>
    <w:rsid w:val="008D27FC"/>
    <w:rsid w:val="008D4043"/>
    <w:rsid w:val="008D7359"/>
    <w:rsid w:val="008F17D1"/>
    <w:rsid w:val="008F7601"/>
    <w:rsid w:val="008F7AB8"/>
    <w:rsid w:val="00902133"/>
    <w:rsid w:val="00906DB7"/>
    <w:rsid w:val="00916672"/>
    <w:rsid w:val="00922718"/>
    <w:rsid w:val="00930B96"/>
    <w:rsid w:val="009349AA"/>
    <w:rsid w:val="00947BA6"/>
    <w:rsid w:val="009534C4"/>
    <w:rsid w:val="00963F91"/>
    <w:rsid w:val="009653C0"/>
    <w:rsid w:val="00966732"/>
    <w:rsid w:val="0096699F"/>
    <w:rsid w:val="00966E6F"/>
    <w:rsid w:val="0096766F"/>
    <w:rsid w:val="009835B6"/>
    <w:rsid w:val="00985A57"/>
    <w:rsid w:val="00985B75"/>
    <w:rsid w:val="009918B3"/>
    <w:rsid w:val="00991E74"/>
    <w:rsid w:val="00997965"/>
    <w:rsid w:val="009A0FCE"/>
    <w:rsid w:val="009A41F4"/>
    <w:rsid w:val="009B648D"/>
    <w:rsid w:val="009B7CB9"/>
    <w:rsid w:val="009C2865"/>
    <w:rsid w:val="009C2F06"/>
    <w:rsid w:val="009C47A2"/>
    <w:rsid w:val="009D09BA"/>
    <w:rsid w:val="009E1ADB"/>
    <w:rsid w:val="009E494F"/>
    <w:rsid w:val="009F17CA"/>
    <w:rsid w:val="009F6D2A"/>
    <w:rsid w:val="009F7C69"/>
    <w:rsid w:val="00A00B7E"/>
    <w:rsid w:val="00A063B4"/>
    <w:rsid w:val="00A10C25"/>
    <w:rsid w:val="00A11EF7"/>
    <w:rsid w:val="00A131DD"/>
    <w:rsid w:val="00A14755"/>
    <w:rsid w:val="00A14D6E"/>
    <w:rsid w:val="00A17986"/>
    <w:rsid w:val="00A17D4F"/>
    <w:rsid w:val="00A27B1F"/>
    <w:rsid w:val="00A27B7B"/>
    <w:rsid w:val="00A314EE"/>
    <w:rsid w:val="00A324BC"/>
    <w:rsid w:val="00A40397"/>
    <w:rsid w:val="00A4389F"/>
    <w:rsid w:val="00A43F43"/>
    <w:rsid w:val="00A44104"/>
    <w:rsid w:val="00A4618C"/>
    <w:rsid w:val="00A5061D"/>
    <w:rsid w:val="00A52567"/>
    <w:rsid w:val="00A56793"/>
    <w:rsid w:val="00A611A4"/>
    <w:rsid w:val="00A706D2"/>
    <w:rsid w:val="00A82745"/>
    <w:rsid w:val="00A84E7A"/>
    <w:rsid w:val="00A86AF6"/>
    <w:rsid w:val="00A874DA"/>
    <w:rsid w:val="00A93697"/>
    <w:rsid w:val="00AA6AA0"/>
    <w:rsid w:val="00AC1640"/>
    <w:rsid w:val="00AC3B31"/>
    <w:rsid w:val="00AD5C49"/>
    <w:rsid w:val="00AD6193"/>
    <w:rsid w:val="00AE4833"/>
    <w:rsid w:val="00AF1520"/>
    <w:rsid w:val="00AF7185"/>
    <w:rsid w:val="00B06F4E"/>
    <w:rsid w:val="00B0713B"/>
    <w:rsid w:val="00B10E4B"/>
    <w:rsid w:val="00B149F5"/>
    <w:rsid w:val="00B153AC"/>
    <w:rsid w:val="00B26D68"/>
    <w:rsid w:val="00B61F7D"/>
    <w:rsid w:val="00B62501"/>
    <w:rsid w:val="00B63482"/>
    <w:rsid w:val="00B67785"/>
    <w:rsid w:val="00B67FB7"/>
    <w:rsid w:val="00B753F6"/>
    <w:rsid w:val="00B822BA"/>
    <w:rsid w:val="00B85764"/>
    <w:rsid w:val="00B872F0"/>
    <w:rsid w:val="00B90603"/>
    <w:rsid w:val="00B95088"/>
    <w:rsid w:val="00B97AF1"/>
    <w:rsid w:val="00BA085A"/>
    <w:rsid w:val="00BA0ACB"/>
    <w:rsid w:val="00BA36FE"/>
    <w:rsid w:val="00BB03F5"/>
    <w:rsid w:val="00BB68BE"/>
    <w:rsid w:val="00BB722F"/>
    <w:rsid w:val="00BB7853"/>
    <w:rsid w:val="00BC140E"/>
    <w:rsid w:val="00BC38C9"/>
    <w:rsid w:val="00BD1F92"/>
    <w:rsid w:val="00BD7913"/>
    <w:rsid w:val="00BE369F"/>
    <w:rsid w:val="00BE7CFC"/>
    <w:rsid w:val="00BF06A3"/>
    <w:rsid w:val="00BF3519"/>
    <w:rsid w:val="00BF4E91"/>
    <w:rsid w:val="00C0129C"/>
    <w:rsid w:val="00C101ED"/>
    <w:rsid w:val="00C1239A"/>
    <w:rsid w:val="00C15A53"/>
    <w:rsid w:val="00C2383A"/>
    <w:rsid w:val="00C33FCE"/>
    <w:rsid w:val="00C341BF"/>
    <w:rsid w:val="00C37903"/>
    <w:rsid w:val="00C401BA"/>
    <w:rsid w:val="00C43202"/>
    <w:rsid w:val="00C4394D"/>
    <w:rsid w:val="00C6071A"/>
    <w:rsid w:val="00C62DE2"/>
    <w:rsid w:val="00C64180"/>
    <w:rsid w:val="00C658FE"/>
    <w:rsid w:val="00C71E0D"/>
    <w:rsid w:val="00C77F75"/>
    <w:rsid w:val="00C80D1D"/>
    <w:rsid w:val="00C81B56"/>
    <w:rsid w:val="00C85C5D"/>
    <w:rsid w:val="00C8790C"/>
    <w:rsid w:val="00C90845"/>
    <w:rsid w:val="00C91B3B"/>
    <w:rsid w:val="00C97BA2"/>
    <w:rsid w:val="00CA47DE"/>
    <w:rsid w:val="00CA6D1E"/>
    <w:rsid w:val="00CA6EEC"/>
    <w:rsid w:val="00CB6F7A"/>
    <w:rsid w:val="00CC1C7C"/>
    <w:rsid w:val="00CC5F0D"/>
    <w:rsid w:val="00CC6127"/>
    <w:rsid w:val="00CC6DC9"/>
    <w:rsid w:val="00CC732F"/>
    <w:rsid w:val="00CC7CD7"/>
    <w:rsid w:val="00CD07F0"/>
    <w:rsid w:val="00CE1150"/>
    <w:rsid w:val="00CF1595"/>
    <w:rsid w:val="00CF35CA"/>
    <w:rsid w:val="00CF576E"/>
    <w:rsid w:val="00D06B31"/>
    <w:rsid w:val="00D118DD"/>
    <w:rsid w:val="00D12266"/>
    <w:rsid w:val="00D12525"/>
    <w:rsid w:val="00D23634"/>
    <w:rsid w:val="00D25D31"/>
    <w:rsid w:val="00D373FB"/>
    <w:rsid w:val="00D41374"/>
    <w:rsid w:val="00D44FC9"/>
    <w:rsid w:val="00D45074"/>
    <w:rsid w:val="00D45272"/>
    <w:rsid w:val="00D474F4"/>
    <w:rsid w:val="00D50E5D"/>
    <w:rsid w:val="00D543EA"/>
    <w:rsid w:val="00D6145D"/>
    <w:rsid w:val="00D62FAD"/>
    <w:rsid w:val="00D72E00"/>
    <w:rsid w:val="00D73A64"/>
    <w:rsid w:val="00D85F97"/>
    <w:rsid w:val="00DA49FB"/>
    <w:rsid w:val="00DA7B11"/>
    <w:rsid w:val="00DB1A96"/>
    <w:rsid w:val="00DB2D1E"/>
    <w:rsid w:val="00DB681B"/>
    <w:rsid w:val="00DB6F43"/>
    <w:rsid w:val="00DC0320"/>
    <w:rsid w:val="00DC2D9D"/>
    <w:rsid w:val="00DC4708"/>
    <w:rsid w:val="00DC5A32"/>
    <w:rsid w:val="00DC6836"/>
    <w:rsid w:val="00DD6775"/>
    <w:rsid w:val="00DE0404"/>
    <w:rsid w:val="00DF0B4B"/>
    <w:rsid w:val="00DF101D"/>
    <w:rsid w:val="00DF3428"/>
    <w:rsid w:val="00E01FD3"/>
    <w:rsid w:val="00E02CB8"/>
    <w:rsid w:val="00E0312E"/>
    <w:rsid w:val="00E07159"/>
    <w:rsid w:val="00E201F9"/>
    <w:rsid w:val="00E21E63"/>
    <w:rsid w:val="00E22951"/>
    <w:rsid w:val="00E25A24"/>
    <w:rsid w:val="00E32057"/>
    <w:rsid w:val="00E357F6"/>
    <w:rsid w:val="00E37D9C"/>
    <w:rsid w:val="00E43B93"/>
    <w:rsid w:val="00E47E6B"/>
    <w:rsid w:val="00E519CD"/>
    <w:rsid w:val="00E5281D"/>
    <w:rsid w:val="00E56424"/>
    <w:rsid w:val="00E5780C"/>
    <w:rsid w:val="00E62269"/>
    <w:rsid w:val="00E63D85"/>
    <w:rsid w:val="00E66C7D"/>
    <w:rsid w:val="00E66E9E"/>
    <w:rsid w:val="00E750CE"/>
    <w:rsid w:val="00E76EBF"/>
    <w:rsid w:val="00E7716E"/>
    <w:rsid w:val="00E83CAB"/>
    <w:rsid w:val="00E84540"/>
    <w:rsid w:val="00E8509C"/>
    <w:rsid w:val="00E86780"/>
    <w:rsid w:val="00E8735F"/>
    <w:rsid w:val="00E92FC2"/>
    <w:rsid w:val="00E932D0"/>
    <w:rsid w:val="00E94E29"/>
    <w:rsid w:val="00E95FE0"/>
    <w:rsid w:val="00EA2013"/>
    <w:rsid w:val="00EB1B6E"/>
    <w:rsid w:val="00EB332B"/>
    <w:rsid w:val="00ED040B"/>
    <w:rsid w:val="00ED76D8"/>
    <w:rsid w:val="00EE2A5D"/>
    <w:rsid w:val="00EE49AC"/>
    <w:rsid w:val="00EF1206"/>
    <w:rsid w:val="00EF48BF"/>
    <w:rsid w:val="00F029DC"/>
    <w:rsid w:val="00F247F9"/>
    <w:rsid w:val="00F26E9D"/>
    <w:rsid w:val="00F33794"/>
    <w:rsid w:val="00F33AB3"/>
    <w:rsid w:val="00F344A1"/>
    <w:rsid w:val="00F40C7F"/>
    <w:rsid w:val="00F41344"/>
    <w:rsid w:val="00F41D8C"/>
    <w:rsid w:val="00F44257"/>
    <w:rsid w:val="00F4433A"/>
    <w:rsid w:val="00F47D44"/>
    <w:rsid w:val="00F54367"/>
    <w:rsid w:val="00F700B5"/>
    <w:rsid w:val="00F74C0E"/>
    <w:rsid w:val="00F756F0"/>
    <w:rsid w:val="00F77AF7"/>
    <w:rsid w:val="00F84B47"/>
    <w:rsid w:val="00F93C46"/>
    <w:rsid w:val="00FA10D0"/>
    <w:rsid w:val="00FA5536"/>
    <w:rsid w:val="00FB2654"/>
    <w:rsid w:val="00FB6154"/>
    <w:rsid w:val="00FB78DD"/>
    <w:rsid w:val="00FC0284"/>
    <w:rsid w:val="00FC2881"/>
    <w:rsid w:val="00FC535A"/>
    <w:rsid w:val="00FC7D97"/>
    <w:rsid w:val="00FD028D"/>
    <w:rsid w:val="00FD2CDB"/>
    <w:rsid w:val="00FD471C"/>
    <w:rsid w:val="00FE2102"/>
    <w:rsid w:val="00FE790A"/>
    <w:rsid w:val="00FF18DD"/>
    <w:rsid w:val="00FF310D"/>
    <w:rsid w:val="00FF4C2A"/>
    <w:rsid w:val="00FF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41AD0"/>
  <w15:chartTrackingRefBased/>
  <w15:docId w15:val="{5E95FAFA-F0A8-5F42-8EFE-F06CBD217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6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326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470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470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B625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2</Words>
  <Characters>5184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Rolff</dc:creator>
  <cp:keywords/>
  <dc:description/>
  <cp:lastModifiedBy>Jens Rolff</cp:lastModifiedBy>
  <cp:revision>5</cp:revision>
  <cp:lastPrinted>2020-09-23T07:10:00Z</cp:lastPrinted>
  <dcterms:created xsi:type="dcterms:W3CDTF">2020-09-23T06:57:00Z</dcterms:created>
  <dcterms:modified xsi:type="dcterms:W3CDTF">2020-09-24T19:43:00Z</dcterms:modified>
</cp:coreProperties>
</file>